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2965F" w14:textId="183E209E" w:rsidR="00476814" w:rsidRPr="00476814" w:rsidRDefault="00476814" w:rsidP="00476814">
      <w:pPr>
        <w:spacing w:line="480" w:lineRule="auto"/>
        <w:rPr>
          <w:rFonts w:ascii="Calibri" w:eastAsia="Times New Roman" w:hAnsi="Calibri" w:cs="Calibri"/>
          <w:b/>
          <w:bCs/>
          <w:kern w:val="0"/>
          <w:sz w:val="36"/>
          <w:szCs w:val="36"/>
          <w:lang w:val="en-IE" w:eastAsia="en-GB"/>
          <w14:ligatures w14:val="none"/>
        </w:rPr>
      </w:pPr>
      <w:r w:rsidRPr="00D72A69">
        <w:rPr>
          <w:rFonts w:ascii="Calibri" w:eastAsia="Times New Roman" w:hAnsi="Calibri" w:cs="Calibri"/>
          <w:b/>
          <w:bCs/>
          <w:kern w:val="0"/>
          <w:sz w:val="36"/>
          <w:szCs w:val="36"/>
          <w:lang w:val="en-IE" w:eastAsia="en-GB"/>
          <w14:ligatures w14:val="none"/>
        </w:rPr>
        <w:t>Supporting information</w:t>
      </w:r>
    </w:p>
    <w:p w14:paraId="6B52D293" w14:textId="6AE475BC" w:rsidR="00253067" w:rsidRDefault="00476814">
      <w:r>
        <w:t xml:space="preserve">S1 Text: </w:t>
      </w:r>
      <w:r w:rsidR="00681069">
        <w:t>Letter from DHS approving request for retrieval and analysis of DHS surveys</w:t>
      </w:r>
    </w:p>
    <w:p w14:paraId="63D27148" w14:textId="77777777" w:rsidR="00476814" w:rsidRDefault="00476814"/>
    <w:p w14:paraId="0D90FCE1" w14:textId="69E76531" w:rsidR="00476814" w:rsidRDefault="00476814">
      <w:r>
        <w:rPr>
          <w:noProof/>
        </w:rPr>
        <w:drawing>
          <wp:inline distT="0" distB="0" distL="0" distR="0" wp14:anchorId="6D21ECAE" wp14:editId="59858D6E">
            <wp:extent cx="5593404" cy="7238558"/>
            <wp:effectExtent l="0" t="0" r="0" b="635"/>
            <wp:docPr id="11482511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8251158" name="Picture 114825115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6864" cy="72559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768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814"/>
    <w:rsid w:val="00016495"/>
    <w:rsid w:val="000176C6"/>
    <w:rsid w:val="00030BDC"/>
    <w:rsid w:val="000543BA"/>
    <w:rsid w:val="00065397"/>
    <w:rsid w:val="00071AA2"/>
    <w:rsid w:val="00073888"/>
    <w:rsid w:val="00095F98"/>
    <w:rsid w:val="000A62E1"/>
    <w:rsid w:val="000A7CA0"/>
    <w:rsid w:val="000B07CB"/>
    <w:rsid w:val="000B2380"/>
    <w:rsid w:val="000B23E7"/>
    <w:rsid w:val="000C42A0"/>
    <w:rsid w:val="000D564B"/>
    <w:rsid w:val="000F6A51"/>
    <w:rsid w:val="000F75C2"/>
    <w:rsid w:val="000F7626"/>
    <w:rsid w:val="001224D9"/>
    <w:rsid w:val="00131C3C"/>
    <w:rsid w:val="00136BDE"/>
    <w:rsid w:val="00140A90"/>
    <w:rsid w:val="001511DB"/>
    <w:rsid w:val="00155B33"/>
    <w:rsid w:val="0016066B"/>
    <w:rsid w:val="00183631"/>
    <w:rsid w:val="001843BD"/>
    <w:rsid w:val="001C2455"/>
    <w:rsid w:val="001D2CC3"/>
    <w:rsid w:val="001D534E"/>
    <w:rsid w:val="001F13E0"/>
    <w:rsid w:val="001F4442"/>
    <w:rsid w:val="001F7060"/>
    <w:rsid w:val="0022304D"/>
    <w:rsid w:val="00241337"/>
    <w:rsid w:val="00253067"/>
    <w:rsid w:val="002620E3"/>
    <w:rsid w:val="002761B4"/>
    <w:rsid w:val="00284FFC"/>
    <w:rsid w:val="002873D8"/>
    <w:rsid w:val="00295C3B"/>
    <w:rsid w:val="002A6286"/>
    <w:rsid w:val="002E6152"/>
    <w:rsid w:val="002E62A6"/>
    <w:rsid w:val="002F35BA"/>
    <w:rsid w:val="003215BA"/>
    <w:rsid w:val="00322B9C"/>
    <w:rsid w:val="00341D0F"/>
    <w:rsid w:val="00355A42"/>
    <w:rsid w:val="00384ED5"/>
    <w:rsid w:val="0039140E"/>
    <w:rsid w:val="0039159C"/>
    <w:rsid w:val="00393664"/>
    <w:rsid w:val="003A4F0B"/>
    <w:rsid w:val="003A7BB0"/>
    <w:rsid w:val="003B6D39"/>
    <w:rsid w:val="003C6152"/>
    <w:rsid w:val="003D5E0B"/>
    <w:rsid w:val="003E79FC"/>
    <w:rsid w:val="00414764"/>
    <w:rsid w:val="004318E9"/>
    <w:rsid w:val="00431EDF"/>
    <w:rsid w:val="00442A36"/>
    <w:rsid w:val="004450AA"/>
    <w:rsid w:val="00455241"/>
    <w:rsid w:val="00476814"/>
    <w:rsid w:val="004B60C3"/>
    <w:rsid w:val="004B617F"/>
    <w:rsid w:val="004C3172"/>
    <w:rsid w:val="004D70EA"/>
    <w:rsid w:val="004F377A"/>
    <w:rsid w:val="005041DB"/>
    <w:rsid w:val="00520162"/>
    <w:rsid w:val="00534BEF"/>
    <w:rsid w:val="0053617C"/>
    <w:rsid w:val="00537632"/>
    <w:rsid w:val="005415B7"/>
    <w:rsid w:val="00551A0D"/>
    <w:rsid w:val="005654CE"/>
    <w:rsid w:val="005712DD"/>
    <w:rsid w:val="005A4F03"/>
    <w:rsid w:val="005B6A3E"/>
    <w:rsid w:val="005D2F38"/>
    <w:rsid w:val="005E611C"/>
    <w:rsid w:val="0060677F"/>
    <w:rsid w:val="0060752A"/>
    <w:rsid w:val="00622F0E"/>
    <w:rsid w:val="00637E08"/>
    <w:rsid w:val="00650EFA"/>
    <w:rsid w:val="006514A2"/>
    <w:rsid w:val="006725C3"/>
    <w:rsid w:val="00681069"/>
    <w:rsid w:val="0068432D"/>
    <w:rsid w:val="0068746E"/>
    <w:rsid w:val="006B4839"/>
    <w:rsid w:val="006C5435"/>
    <w:rsid w:val="006D3376"/>
    <w:rsid w:val="006D3504"/>
    <w:rsid w:val="006E6BDF"/>
    <w:rsid w:val="006F1635"/>
    <w:rsid w:val="00711EF7"/>
    <w:rsid w:val="00724083"/>
    <w:rsid w:val="0074698C"/>
    <w:rsid w:val="00756451"/>
    <w:rsid w:val="00762972"/>
    <w:rsid w:val="00782304"/>
    <w:rsid w:val="00786D08"/>
    <w:rsid w:val="007F1DE2"/>
    <w:rsid w:val="007F4E95"/>
    <w:rsid w:val="008001C0"/>
    <w:rsid w:val="00800639"/>
    <w:rsid w:val="0082373B"/>
    <w:rsid w:val="00840654"/>
    <w:rsid w:val="00865F3B"/>
    <w:rsid w:val="00867853"/>
    <w:rsid w:val="008711B5"/>
    <w:rsid w:val="00872B57"/>
    <w:rsid w:val="00882553"/>
    <w:rsid w:val="008B5A7C"/>
    <w:rsid w:val="008C668C"/>
    <w:rsid w:val="008D2EA2"/>
    <w:rsid w:val="008D6F8A"/>
    <w:rsid w:val="008E5C8F"/>
    <w:rsid w:val="008E6E7B"/>
    <w:rsid w:val="0090049B"/>
    <w:rsid w:val="00922BA6"/>
    <w:rsid w:val="009329D9"/>
    <w:rsid w:val="00933109"/>
    <w:rsid w:val="00961AB3"/>
    <w:rsid w:val="009727FC"/>
    <w:rsid w:val="009968CE"/>
    <w:rsid w:val="009A18D9"/>
    <w:rsid w:val="009A30B0"/>
    <w:rsid w:val="009A7871"/>
    <w:rsid w:val="009B74E6"/>
    <w:rsid w:val="009C4E92"/>
    <w:rsid w:val="009D50A7"/>
    <w:rsid w:val="009E75E1"/>
    <w:rsid w:val="009F0449"/>
    <w:rsid w:val="00A03DCF"/>
    <w:rsid w:val="00A17878"/>
    <w:rsid w:val="00A32AD0"/>
    <w:rsid w:val="00A368E5"/>
    <w:rsid w:val="00A41BA2"/>
    <w:rsid w:val="00A70FB0"/>
    <w:rsid w:val="00AA482C"/>
    <w:rsid w:val="00AC7C19"/>
    <w:rsid w:val="00AD0C60"/>
    <w:rsid w:val="00AF49B8"/>
    <w:rsid w:val="00B177BF"/>
    <w:rsid w:val="00B84004"/>
    <w:rsid w:val="00B92096"/>
    <w:rsid w:val="00BD6B2A"/>
    <w:rsid w:val="00BF57B6"/>
    <w:rsid w:val="00BF7071"/>
    <w:rsid w:val="00C00F0F"/>
    <w:rsid w:val="00C05C64"/>
    <w:rsid w:val="00C065A6"/>
    <w:rsid w:val="00C070CC"/>
    <w:rsid w:val="00C12A57"/>
    <w:rsid w:val="00C1612F"/>
    <w:rsid w:val="00C23885"/>
    <w:rsid w:val="00C24BE9"/>
    <w:rsid w:val="00C50C8D"/>
    <w:rsid w:val="00C514F0"/>
    <w:rsid w:val="00C905BF"/>
    <w:rsid w:val="00CC6813"/>
    <w:rsid w:val="00CD0738"/>
    <w:rsid w:val="00CD1A51"/>
    <w:rsid w:val="00CE66E3"/>
    <w:rsid w:val="00D02F62"/>
    <w:rsid w:val="00D16988"/>
    <w:rsid w:val="00D21F45"/>
    <w:rsid w:val="00D30360"/>
    <w:rsid w:val="00D33DF8"/>
    <w:rsid w:val="00D41868"/>
    <w:rsid w:val="00D5061B"/>
    <w:rsid w:val="00D57381"/>
    <w:rsid w:val="00D7495C"/>
    <w:rsid w:val="00D75355"/>
    <w:rsid w:val="00D95324"/>
    <w:rsid w:val="00DC556B"/>
    <w:rsid w:val="00DD1349"/>
    <w:rsid w:val="00DE0C6C"/>
    <w:rsid w:val="00DF1585"/>
    <w:rsid w:val="00DF61B9"/>
    <w:rsid w:val="00DF7973"/>
    <w:rsid w:val="00E40246"/>
    <w:rsid w:val="00E6743D"/>
    <w:rsid w:val="00E71904"/>
    <w:rsid w:val="00E76821"/>
    <w:rsid w:val="00E8132F"/>
    <w:rsid w:val="00E841D6"/>
    <w:rsid w:val="00EA4279"/>
    <w:rsid w:val="00EA7B7A"/>
    <w:rsid w:val="00EB5D79"/>
    <w:rsid w:val="00EC097F"/>
    <w:rsid w:val="00EC203B"/>
    <w:rsid w:val="00EC28B0"/>
    <w:rsid w:val="00ED54E9"/>
    <w:rsid w:val="00EE0571"/>
    <w:rsid w:val="00EE3ACE"/>
    <w:rsid w:val="00EF6F57"/>
    <w:rsid w:val="00F15EED"/>
    <w:rsid w:val="00F26CAA"/>
    <w:rsid w:val="00F55DDA"/>
    <w:rsid w:val="00F62F2D"/>
    <w:rsid w:val="00F63E60"/>
    <w:rsid w:val="00F66FD6"/>
    <w:rsid w:val="00F7211B"/>
    <w:rsid w:val="00FA24A9"/>
    <w:rsid w:val="00FA6AC4"/>
    <w:rsid w:val="00FC5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53B513"/>
  <w15:chartTrackingRefBased/>
  <w15:docId w15:val="{E41293DD-F22B-4441-8921-441493461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pambade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mbade, Preshit</cp:lastModifiedBy>
  <cp:revision>2</cp:revision>
  <dcterms:created xsi:type="dcterms:W3CDTF">2024-07-21T14:35:00Z</dcterms:created>
  <dcterms:modified xsi:type="dcterms:W3CDTF">2024-07-21T14:40:00Z</dcterms:modified>
</cp:coreProperties>
</file>